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93C3" w14:textId="77777777" w:rsidR="004346AD" w:rsidRPr="004618DA" w:rsidRDefault="004346AD" w:rsidP="004346AD">
      <w:pPr>
        <w:pStyle w:val="Heading1"/>
      </w:pPr>
      <w:r w:rsidRPr="004618DA">
        <w:t xml:space="preserve">Supplementary Material </w:t>
      </w:r>
    </w:p>
    <w:p w14:paraId="725E6BE4" w14:textId="77777777" w:rsidR="004346AD" w:rsidRPr="00B660C4" w:rsidRDefault="004346AD" w:rsidP="004346AD">
      <w:pPr>
        <w:rPr>
          <w:rFonts w:ascii="Times New Roman" w:hAnsi="Times New Roman" w:cs="Times New Roman"/>
          <w:b/>
          <w:bCs/>
        </w:rPr>
      </w:pPr>
      <w:r w:rsidRPr="00B660C4">
        <w:rPr>
          <w:rFonts w:ascii="Times New Roman" w:hAnsi="Times New Roman" w:cs="Times New Roman"/>
          <w:b/>
          <w:bCs/>
        </w:rPr>
        <w:t>Table 1S. Missing Data Table</w:t>
      </w:r>
    </w:p>
    <w:tbl>
      <w:tblPr>
        <w:tblStyle w:val="PlainTable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710"/>
        <w:gridCol w:w="1878"/>
      </w:tblGrid>
      <w:tr w:rsidR="004346AD" w:rsidRPr="004618DA" w14:paraId="781CAFA3" w14:textId="77777777" w:rsidTr="00B66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5DF1AE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0D70C2" w14:textId="77777777" w:rsidR="004346AD" w:rsidRPr="004618DA" w:rsidRDefault="004346AD" w:rsidP="00B660C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Missing (N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ABA66E" w14:textId="77777777" w:rsidR="004346AD" w:rsidRPr="004618DA" w:rsidRDefault="004346AD" w:rsidP="00B660C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% Missing</w:t>
            </w:r>
          </w:p>
        </w:tc>
      </w:tr>
      <w:tr w:rsidR="004346AD" w:rsidRPr="004618DA" w14:paraId="56980A53" w14:textId="77777777" w:rsidTr="00B6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4" w:space="0" w:color="auto"/>
            </w:tcBorders>
            <w:shd w:val="clear" w:color="auto" w:fill="auto"/>
          </w:tcPr>
          <w:p w14:paraId="7F8AECC8" w14:textId="77777777" w:rsidR="004346AD" w:rsidRPr="004618DA" w:rsidRDefault="004346AD" w:rsidP="00B660C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PHQ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FAABC81" w14:textId="77777777" w:rsidR="004346AD" w:rsidRPr="004618DA" w:rsidRDefault="004346AD" w:rsidP="00B66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</w:tcPr>
          <w:p w14:paraId="240E607B" w14:textId="77777777" w:rsidR="004346AD" w:rsidRPr="004618DA" w:rsidRDefault="004346AD" w:rsidP="00B66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0.0%</w:t>
            </w:r>
          </w:p>
        </w:tc>
      </w:tr>
      <w:tr w:rsidR="004346AD" w:rsidRPr="004618DA" w14:paraId="7F684463" w14:textId="77777777" w:rsidTr="00B66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21D10279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710" w:type="dxa"/>
            <w:shd w:val="clear" w:color="auto" w:fill="auto"/>
            <w:hideMark/>
          </w:tcPr>
          <w:p w14:paraId="6A589A25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78" w:type="dxa"/>
            <w:shd w:val="clear" w:color="auto" w:fill="auto"/>
            <w:hideMark/>
          </w:tcPr>
          <w:p w14:paraId="641E7480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2.19%</w:t>
            </w:r>
          </w:p>
        </w:tc>
      </w:tr>
      <w:tr w:rsidR="004346AD" w:rsidRPr="004618DA" w14:paraId="2A8BFA11" w14:textId="77777777" w:rsidTr="00B6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5E148DC3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Health status</w:t>
            </w:r>
          </w:p>
        </w:tc>
        <w:tc>
          <w:tcPr>
            <w:tcW w:w="1710" w:type="dxa"/>
            <w:shd w:val="clear" w:color="auto" w:fill="auto"/>
            <w:hideMark/>
          </w:tcPr>
          <w:p w14:paraId="558F5F29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shd w:val="clear" w:color="auto" w:fill="auto"/>
            <w:hideMark/>
          </w:tcPr>
          <w:p w14:paraId="78428241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0.03%</w:t>
            </w:r>
          </w:p>
        </w:tc>
      </w:tr>
      <w:tr w:rsidR="004346AD" w:rsidRPr="004618DA" w14:paraId="721444AC" w14:textId="77777777" w:rsidTr="00B66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57051ACB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Biological sex</w:t>
            </w:r>
          </w:p>
        </w:tc>
        <w:tc>
          <w:tcPr>
            <w:tcW w:w="1710" w:type="dxa"/>
            <w:shd w:val="clear" w:color="auto" w:fill="auto"/>
            <w:hideMark/>
          </w:tcPr>
          <w:p w14:paraId="79E1B58F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shd w:val="clear" w:color="auto" w:fill="auto"/>
            <w:hideMark/>
          </w:tcPr>
          <w:p w14:paraId="62FF2AA7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0.03%</w:t>
            </w:r>
          </w:p>
        </w:tc>
      </w:tr>
      <w:tr w:rsidR="004346AD" w:rsidRPr="004618DA" w14:paraId="48F33D06" w14:textId="77777777" w:rsidTr="00B6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0E9B6BEE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Marital status</w:t>
            </w:r>
          </w:p>
        </w:tc>
        <w:tc>
          <w:tcPr>
            <w:tcW w:w="1710" w:type="dxa"/>
            <w:shd w:val="clear" w:color="auto" w:fill="auto"/>
            <w:hideMark/>
          </w:tcPr>
          <w:p w14:paraId="7B883D3C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78" w:type="dxa"/>
            <w:shd w:val="clear" w:color="auto" w:fill="auto"/>
            <w:hideMark/>
          </w:tcPr>
          <w:p w14:paraId="34A21458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0.46%</w:t>
            </w:r>
          </w:p>
        </w:tc>
      </w:tr>
      <w:tr w:rsidR="004346AD" w:rsidRPr="004618DA" w14:paraId="4FE8AB0A" w14:textId="77777777" w:rsidTr="00B66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3678ECD7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Rurality</w:t>
            </w:r>
          </w:p>
        </w:tc>
        <w:tc>
          <w:tcPr>
            <w:tcW w:w="1710" w:type="dxa"/>
            <w:shd w:val="clear" w:color="auto" w:fill="auto"/>
            <w:hideMark/>
          </w:tcPr>
          <w:p w14:paraId="5822CFE4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8" w:type="dxa"/>
            <w:shd w:val="clear" w:color="auto" w:fill="auto"/>
            <w:hideMark/>
          </w:tcPr>
          <w:p w14:paraId="4A8E4B39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0.07%</w:t>
            </w:r>
          </w:p>
        </w:tc>
      </w:tr>
      <w:tr w:rsidR="004346AD" w:rsidRPr="004618DA" w14:paraId="656348E4" w14:textId="77777777" w:rsidTr="00B6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2BF6769A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Residence</w:t>
            </w:r>
          </w:p>
        </w:tc>
        <w:tc>
          <w:tcPr>
            <w:tcW w:w="1710" w:type="dxa"/>
            <w:shd w:val="clear" w:color="auto" w:fill="auto"/>
            <w:hideMark/>
          </w:tcPr>
          <w:p w14:paraId="2930AEDD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8" w:type="dxa"/>
            <w:shd w:val="clear" w:color="auto" w:fill="auto"/>
            <w:hideMark/>
          </w:tcPr>
          <w:p w14:paraId="4BB1219C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0.13%</w:t>
            </w:r>
          </w:p>
        </w:tc>
      </w:tr>
      <w:tr w:rsidR="004346AD" w:rsidRPr="004618DA" w14:paraId="4D4D8341" w14:textId="77777777" w:rsidTr="00B66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2CF05042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Citizenship</w:t>
            </w:r>
          </w:p>
        </w:tc>
        <w:tc>
          <w:tcPr>
            <w:tcW w:w="1710" w:type="dxa"/>
            <w:shd w:val="clear" w:color="auto" w:fill="auto"/>
            <w:hideMark/>
          </w:tcPr>
          <w:p w14:paraId="1A43D05E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78" w:type="dxa"/>
            <w:shd w:val="clear" w:color="auto" w:fill="auto"/>
            <w:hideMark/>
          </w:tcPr>
          <w:p w14:paraId="369D5834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2.52%</w:t>
            </w:r>
          </w:p>
        </w:tc>
      </w:tr>
      <w:tr w:rsidR="004346AD" w:rsidRPr="004618DA" w14:paraId="260276E9" w14:textId="77777777" w:rsidTr="00B6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31B12F94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Received social protection</w:t>
            </w:r>
          </w:p>
        </w:tc>
        <w:tc>
          <w:tcPr>
            <w:tcW w:w="1710" w:type="dxa"/>
            <w:shd w:val="clear" w:color="auto" w:fill="auto"/>
            <w:hideMark/>
          </w:tcPr>
          <w:p w14:paraId="757B07DF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8" w:type="dxa"/>
            <w:shd w:val="clear" w:color="auto" w:fill="auto"/>
            <w:hideMark/>
          </w:tcPr>
          <w:p w14:paraId="0BE9DE51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0.29%</w:t>
            </w:r>
          </w:p>
        </w:tc>
      </w:tr>
      <w:tr w:rsidR="004346AD" w:rsidRPr="004618DA" w14:paraId="4EB9EAC4" w14:textId="77777777" w:rsidTr="00B66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479885F0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Poverty Level</w:t>
            </w:r>
          </w:p>
        </w:tc>
        <w:tc>
          <w:tcPr>
            <w:tcW w:w="1710" w:type="dxa"/>
            <w:shd w:val="clear" w:color="auto" w:fill="auto"/>
            <w:hideMark/>
          </w:tcPr>
          <w:p w14:paraId="415711FE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878" w:type="dxa"/>
            <w:shd w:val="clear" w:color="auto" w:fill="auto"/>
            <w:hideMark/>
          </w:tcPr>
          <w:p w14:paraId="445A13E4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5.73%</w:t>
            </w:r>
          </w:p>
        </w:tc>
      </w:tr>
      <w:tr w:rsidR="004346AD" w:rsidRPr="004618DA" w14:paraId="374569E0" w14:textId="77777777" w:rsidTr="00B6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4D705258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Sense of safety</w:t>
            </w:r>
          </w:p>
        </w:tc>
        <w:tc>
          <w:tcPr>
            <w:tcW w:w="1710" w:type="dxa"/>
            <w:shd w:val="clear" w:color="auto" w:fill="auto"/>
            <w:hideMark/>
          </w:tcPr>
          <w:p w14:paraId="6913DE72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878" w:type="dxa"/>
            <w:shd w:val="clear" w:color="auto" w:fill="auto"/>
            <w:hideMark/>
          </w:tcPr>
          <w:p w14:paraId="3A49AB82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3.80%</w:t>
            </w:r>
          </w:p>
        </w:tc>
      </w:tr>
      <w:tr w:rsidR="004346AD" w:rsidRPr="004618DA" w14:paraId="4EEB5D43" w14:textId="77777777" w:rsidTr="00B66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7CFB936F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Perceived community violence</w:t>
            </w:r>
          </w:p>
        </w:tc>
        <w:tc>
          <w:tcPr>
            <w:tcW w:w="1710" w:type="dxa"/>
            <w:shd w:val="clear" w:color="auto" w:fill="auto"/>
            <w:hideMark/>
          </w:tcPr>
          <w:p w14:paraId="5A53FA17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878" w:type="dxa"/>
            <w:shd w:val="clear" w:color="auto" w:fill="auto"/>
            <w:hideMark/>
          </w:tcPr>
          <w:p w14:paraId="62AE2C6E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5.60%</w:t>
            </w:r>
          </w:p>
        </w:tc>
      </w:tr>
      <w:tr w:rsidR="004346AD" w:rsidRPr="004618DA" w14:paraId="0A9C4999" w14:textId="77777777" w:rsidTr="00B6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3665C35C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Remittance (Receiving remittance)</w:t>
            </w:r>
          </w:p>
        </w:tc>
        <w:tc>
          <w:tcPr>
            <w:tcW w:w="1710" w:type="dxa"/>
            <w:shd w:val="clear" w:color="auto" w:fill="auto"/>
            <w:hideMark/>
          </w:tcPr>
          <w:p w14:paraId="79046919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shd w:val="clear" w:color="auto" w:fill="auto"/>
            <w:hideMark/>
          </w:tcPr>
          <w:p w14:paraId="3940EBA1" w14:textId="77777777" w:rsidR="004346AD" w:rsidRPr="004618DA" w:rsidRDefault="004346AD" w:rsidP="00B660C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0.03%</w:t>
            </w:r>
          </w:p>
        </w:tc>
      </w:tr>
      <w:tr w:rsidR="004346AD" w:rsidRPr="004618DA" w14:paraId="76795CEF" w14:textId="77777777" w:rsidTr="00B66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  <w:hideMark/>
          </w:tcPr>
          <w:p w14:paraId="28C01859" w14:textId="77777777" w:rsidR="004346AD" w:rsidRPr="004618DA" w:rsidRDefault="004346AD" w:rsidP="00B660C4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Discrimination</w:t>
            </w:r>
          </w:p>
        </w:tc>
        <w:tc>
          <w:tcPr>
            <w:tcW w:w="1710" w:type="dxa"/>
            <w:shd w:val="clear" w:color="auto" w:fill="auto"/>
            <w:hideMark/>
          </w:tcPr>
          <w:p w14:paraId="6C72D6C9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78" w:type="dxa"/>
            <w:shd w:val="clear" w:color="auto" w:fill="auto"/>
            <w:hideMark/>
          </w:tcPr>
          <w:p w14:paraId="0CA6CFAA" w14:textId="77777777" w:rsidR="004346AD" w:rsidRPr="004618DA" w:rsidRDefault="004346AD" w:rsidP="00B660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6.5%</w:t>
            </w:r>
          </w:p>
        </w:tc>
      </w:tr>
      <w:tr w:rsidR="004346AD" w:rsidRPr="004618DA" w14:paraId="2D8BD361" w14:textId="77777777" w:rsidTr="00B6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14:paraId="28EF3529" w14:textId="77777777" w:rsidR="004346AD" w:rsidRPr="004618DA" w:rsidRDefault="004346AD" w:rsidP="00B660C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18DA">
              <w:rPr>
                <w:rFonts w:ascii="Times New Roman" w:hAnsi="Times New Roman" w:cs="Times New Roman"/>
                <w:b w:val="0"/>
                <w:bCs w:val="0"/>
              </w:rPr>
              <w:t>Food Insecurity (HFIAS)</w:t>
            </w:r>
          </w:p>
        </w:tc>
        <w:tc>
          <w:tcPr>
            <w:tcW w:w="1710" w:type="dxa"/>
            <w:shd w:val="clear" w:color="auto" w:fill="auto"/>
          </w:tcPr>
          <w:p w14:paraId="7BD734F1" w14:textId="77777777" w:rsidR="004346AD" w:rsidRPr="004618DA" w:rsidRDefault="004346AD" w:rsidP="00B66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78" w:type="dxa"/>
            <w:shd w:val="clear" w:color="auto" w:fill="auto"/>
          </w:tcPr>
          <w:p w14:paraId="0A16F398" w14:textId="77777777" w:rsidR="004346AD" w:rsidRPr="004618DA" w:rsidRDefault="004346AD" w:rsidP="00B66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8DA">
              <w:rPr>
                <w:rFonts w:ascii="Times New Roman" w:hAnsi="Times New Roman" w:cs="Times New Roman"/>
              </w:rPr>
              <w:t>0.4%</w:t>
            </w:r>
          </w:p>
        </w:tc>
      </w:tr>
    </w:tbl>
    <w:p w14:paraId="6838FCD0" w14:textId="77777777" w:rsidR="004346AD" w:rsidRPr="004618DA" w:rsidRDefault="004346AD" w:rsidP="004346AD">
      <w:pPr>
        <w:rPr>
          <w:rFonts w:ascii="Times New Roman" w:hAnsi="Times New Roman" w:cs="Times New Roman"/>
        </w:rPr>
      </w:pPr>
    </w:p>
    <w:p w14:paraId="6D47A9D3" w14:textId="77777777" w:rsidR="004346AD" w:rsidRDefault="004346AD" w:rsidP="004346AD">
      <w:pPr>
        <w:widowControl w:val="0"/>
      </w:pPr>
    </w:p>
    <w:p w14:paraId="714B03ED" w14:textId="77777777" w:rsidR="004346AD" w:rsidRDefault="004346AD" w:rsidP="004346AD">
      <w:r>
        <w:br w:type="page"/>
      </w:r>
    </w:p>
    <w:p w14:paraId="77BADB97" w14:textId="06BB9322" w:rsidR="003D3B58" w:rsidRPr="004346AD" w:rsidRDefault="003D3B58" w:rsidP="004346AD"/>
    <w:sectPr w:rsidR="003D3B58" w:rsidRPr="00434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B58"/>
    <w:rsid w:val="001034A2"/>
    <w:rsid w:val="0016569E"/>
    <w:rsid w:val="001D2D07"/>
    <w:rsid w:val="0022736D"/>
    <w:rsid w:val="00250054"/>
    <w:rsid w:val="00305DAE"/>
    <w:rsid w:val="003D3B58"/>
    <w:rsid w:val="004346AD"/>
    <w:rsid w:val="004511C4"/>
    <w:rsid w:val="005D20B0"/>
    <w:rsid w:val="00603188"/>
    <w:rsid w:val="0062438A"/>
    <w:rsid w:val="00627395"/>
    <w:rsid w:val="006756E2"/>
    <w:rsid w:val="00850C3B"/>
    <w:rsid w:val="00BA65B1"/>
    <w:rsid w:val="00C006B0"/>
    <w:rsid w:val="00C25539"/>
    <w:rsid w:val="00C4374C"/>
    <w:rsid w:val="00C91168"/>
    <w:rsid w:val="00CF3545"/>
    <w:rsid w:val="00FA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28054"/>
  <w15:chartTrackingRefBased/>
  <w15:docId w15:val="{A9287583-D8F6-465D-BBB6-45ADAAEB2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3B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B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B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B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B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B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B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B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B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B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B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B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B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B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B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B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B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B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3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B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3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B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3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B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B58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D3B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ag Abdulrahim</dc:creator>
  <cp:keywords/>
  <dc:description/>
  <cp:lastModifiedBy>hyojin im</cp:lastModifiedBy>
  <cp:revision>4</cp:revision>
  <dcterms:created xsi:type="dcterms:W3CDTF">2026-02-22T01:11:00Z</dcterms:created>
  <dcterms:modified xsi:type="dcterms:W3CDTF">2026-02-25T16:11:00Z</dcterms:modified>
</cp:coreProperties>
</file>